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02C" w:rsidRDefault="000866EF" w:rsidP="00B859E4">
      <w:pPr>
        <w:spacing w:after="0" w:line="240" w:lineRule="auto"/>
        <w:rPr>
          <w:sz w:val="24"/>
          <w:szCs w:val="24"/>
        </w:rPr>
      </w:pPr>
      <w:r w:rsidRPr="000866EF">
        <w:rPr>
          <w:bCs/>
        </w:rPr>
        <w:t xml:space="preserve">Additional File </w:t>
      </w:r>
      <w:r w:rsidR="00B859E4" w:rsidRPr="000866EF">
        <w:rPr>
          <w:bCs/>
        </w:rPr>
        <w:t>1</w:t>
      </w:r>
      <w:r w:rsidRPr="000866EF">
        <w:rPr>
          <w:bCs/>
        </w:rPr>
        <w:t>:</w:t>
      </w:r>
      <w:r w:rsidR="00B859E4" w:rsidRPr="000866EF">
        <w:rPr>
          <w:bCs/>
        </w:rPr>
        <w:t xml:space="preserve"> </w:t>
      </w:r>
      <w:r w:rsidR="002C502C" w:rsidRPr="000866EF">
        <w:rPr>
          <w:b/>
          <w:bCs/>
        </w:rPr>
        <w:t>Table</w:t>
      </w:r>
      <w:r w:rsidRPr="000866EF">
        <w:rPr>
          <w:b/>
          <w:bCs/>
        </w:rPr>
        <w:t xml:space="preserve"> S1</w:t>
      </w:r>
      <w:bookmarkStart w:id="0" w:name="_GoBack"/>
      <w:bookmarkEnd w:id="0"/>
      <w:r w:rsidR="002C502C" w:rsidRPr="000866EF">
        <w:rPr>
          <w:bCs/>
        </w:rPr>
        <w:t xml:space="preserve"> Responses to the statements in the Beck depression scale</w:t>
      </w:r>
    </w:p>
    <w:tbl>
      <w:tblPr>
        <w:tblStyle w:val="PlainTable2"/>
        <w:tblW w:w="9468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20" w:firstRow="1" w:lastRow="0" w:firstColumn="0" w:lastColumn="0" w:noHBand="0" w:noVBand="1"/>
      </w:tblPr>
      <w:tblGrid>
        <w:gridCol w:w="7938"/>
        <w:gridCol w:w="1530"/>
      </w:tblGrid>
      <w:tr w:rsidR="002C502C" w:rsidRPr="00DC0D2E" w:rsidTr="00B85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Depression scale responses 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N (%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. Sadness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647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 w:rsidRPr="00DC0D2E">
              <w:t>I do not feel sad</w:t>
            </w:r>
          </w:p>
          <w:p w:rsidR="002C502C" w:rsidRPr="00DC0D2E" w:rsidRDefault="002C502C" w:rsidP="002C502C">
            <w:pPr>
              <w:numPr>
                <w:ilvl w:val="0"/>
                <w:numId w:val="1"/>
              </w:numPr>
              <w:spacing w:after="0" w:line="240" w:lineRule="auto"/>
            </w:pPr>
            <w:r w:rsidRPr="00DC0D2E">
              <w:t xml:space="preserve">   I feel sad </w:t>
            </w:r>
          </w:p>
          <w:p w:rsidR="002C502C" w:rsidRPr="00DC0D2E" w:rsidRDefault="002C502C" w:rsidP="002C502C">
            <w:pPr>
              <w:numPr>
                <w:ilvl w:val="0"/>
                <w:numId w:val="1"/>
              </w:numPr>
              <w:spacing w:after="0" w:line="240" w:lineRule="auto"/>
            </w:pPr>
            <w:r w:rsidRPr="00DC0D2E">
              <w:t xml:space="preserve">   I am sad all the time </w:t>
            </w:r>
          </w:p>
          <w:p w:rsidR="002C502C" w:rsidRPr="00DC0D2E" w:rsidRDefault="002C502C" w:rsidP="002C502C">
            <w:pPr>
              <w:numPr>
                <w:ilvl w:val="0"/>
                <w:numId w:val="1"/>
              </w:numPr>
              <w:spacing w:after="0" w:line="240" w:lineRule="auto"/>
            </w:pPr>
            <w:r w:rsidRPr="00DC0D2E">
              <w:t xml:space="preserve">   I am so sad or unhappy that I can’t stand it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528 (56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48 (37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23 (2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6 (3.9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2. Pessimism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81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 w:rsidRPr="00DC0D2E">
              <w:t xml:space="preserve">I am not discouraged about the future </w:t>
            </w:r>
          </w:p>
          <w:p w:rsidR="002C502C" w:rsidRPr="00DC0D2E" w:rsidRDefault="002C502C" w:rsidP="002C502C">
            <w:pPr>
              <w:numPr>
                <w:ilvl w:val="0"/>
                <w:numId w:val="2"/>
              </w:numPr>
              <w:spacing w:after="0" w:line="240" w:lineRule="auto"/>
            </w:pPr>
            <w:r w:rsidRPr="00DC0D2E">
              <w:t>I feel more discouraged about my future than I used to be</w:t>
            </w:r>
          </w:p>
          <w:p w:rsidR="002C502C" w:rsidRPr="00DC0D2E" w:rsidRDefault="002C502C" w:rsidP="002C502C">
            <w:pPr>
              <w:numPr>
                <w:ilvl w:val="0"/>
                <w:numId w:val="2"/>
              </w:numPr>
              <w:spacing w:after="0" w:line="240" w:lineRule="auto"/>
            </w:pPr>
            <w:r w:rsidRPr="00DC0D2E">
              <w:t xml:space="preserve">I do not expect things to work out for me </w:t>
            </w:r>
          </w:p>
          <w:p w:rsidR="002C502C" w:rsidRPr="00DC0D2E" w:rsidRDefault="002C502C" w:rsidP="002C502C">
            <w:pPr>
              <w:numPr>
                <w:ilvl w:val="0"/>
                <w:numId w:val="2"/>
              </w:numPr>
              <w:spacing w:after="0" w:line="240" w:lineRule="auto"/>
            </w:pPr>
            <w:r w:rsidRPr="00DC0D2E">
              <w:t xml:space="preserve">I feel my future is hopeless and will only get worse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534 (57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296 (31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3 (7.8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2 (3.4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3. Past Failure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 w:rsidRPr="00DC0D2E">
              <w:t xml:space="preserve">I do not feel like a failure </w:t>
            </w:r>
          </w:p>
          <w:p w:rsidR="002C502C" w:rsidRPr="00DC0D2E" w:rsidRDefault="002C502C" w:rsidP="002C502C">
            <w:pPr>
              <w:numPr>
                <w:ilvl w:val="0"/>
                <w:numId w:val="3"/>
              </w:numPr>
              <w:spacing w:after="0" w:line="240" w:lineRule="auto"/>
            </w:pPr>
            <w:r w:rsidRPr="00DC0D2E">
              <w:t xml:space="preserve">I have failed more than I should have </w:t>
            </w:r>
          </w:p>
          <w:p w:rsidR="002C502C" w:rsidRPr="00DC0D2E" w:rsidRDefault="002C502C" w:rsidP="002C502C">
            <w:pPr>
              <w:numPr>
                <w:ilvl w:val="0"/>
                <w:numId w:val="3"/>
              </w:numPr>
              <w:spacing w:after="0" w:line="240" w:lineRule="auto"/>
            </w:pPr>
            <w:r w:rsidRPr="00DC0D2E">
              <w:t xml:space="preserve">As I look back, I see a lot of failures </w:t>
            </w:r>
          </w:p>
          <w:p w:rsidR="002C502C" w:rsidRPr="00DC0D2E" w:rsidRDefault="002C502C" w:rsidP="002C502C">
            <w:pPr>
              <w:numPr>
                <w:ilvl w:val="0"/>
                <w:numId w:val="3"/>
              </w:numPr>
              <w:spacing w:after="0" w:line="240" w:lineRule="auto"/>
            </w:pPr>
            <w:r w:rsidRPr="00DC0D2E">
              <w:t xml:space="preserve">I feel I am total failure as a person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689 (73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7 (13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 w:rsidRPr="00DC0D2E">
              <w:t>104</w:t>
            </w:r>
            <w:r>
              <w:t xml:space="preserve"> (11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5 (1.6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4. Loss of Pleasure: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656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 w:rsidRPr="00DC0D2E">
              <w:t xml:space="preserve">I get as much pleasure as I ever did from the things I enjoy </w:t>
            </w:r>
          </w:p>
          <w:p w:rsidR="002C502C" w:rsidRPr="00DC0D2E" w:rsidRDefault="002C502C" w:rsidP="002C502C">
            <w:pPr>
              <w:numPr>
                <w:ilvl w:val="0"/>
                <w:numId w:val="4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 xml:space="preserve">t enjoy things as much as I used to </w:t>
            </w:r>
          </w:p>
          <w:p w:rsidR="002C502C" w:rsidRPr="00DC0D2E" w:rsidRDefault="002C502C" w:rsidP="002C502C">
            <w:pPr>
              <w:numPr>
                <w:ilvl w:val="0"/>
                <w:numId w:val="4"/>
              </w:numPr>
              <w:spacing w:after="0" w:line="240" w:lineRule="auto"/>
            </w:pPr>
            <w:r w:rsidRPr="00DC0D2E">
              <w:t xml:space="preserve">I get very little pleasure from the things I used to enjoy </w:t>
            </w:r>
          </w:p>
          <w:p w:rsidR="002C502C" w:rsidRPr="00DC0D2E" w:rsidRDefault="002C502C" w:rsidP="002C502C">
            <w:pPr>
              <w:numPr>
                <w:ilvl w:val="0"/>
                <w:numId w:val="4"/>
              </w:numPr>
              <w:spacing w:after="0" w:line="240" w:lineRule="auto"/>
            </w:pPr>
            <w:r w:rsidRPr="00DC0D2E">
              <w:t xml:space="preserve">I can’t get any pleasure from the things I used to enjoy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360 (38</w:t>
            </w:r>
            <w:r>
              <w:t>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81 (40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38(14.8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56 (6.0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5. Guilty Feeling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647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 xml:space="preserve">t feel particularly guilty </w:t>
            </w:r>
          </w:p>
          <w:p w:rsidR="002C502C" w:rsidRPr="00DC0D2E" w:rsidRDefault="002C502C" w:rsidP="002C502C">
            <w:pPr>
              <w:numPr>
                <w:ilvl w:val="0"/>
                <w:numId w:val="5"/>
              </w:numPr>
              <w:spacing w:after="0" w:line="240" w:lineRule="auto"/>
            </w:pPr>
            <w:r w:rsidRPr="00DC0D2E">
              <w:t xml:space="preserve">I feel guilty over many things I have done or should have done </w:t>
            </w:r>
          </w:p>
          <w:p w:rsidR="002C502C" w:rsidRPr="00DC0D2E" w:rsidRDefault="002C502C" w:rsidP="002C502C">
            <w:pPr>
              <w:numPr>
                <w:ilvl w:val="0"/>
                <w:numId w:val="5"/>
              </w:numPr>
              <w:spacing w:after="0" w:line="240" w:lineRule="auto"/>
            </w:pPr>
            <w:r w:rsidRPr="00DC0D2E">
              <w:t xml:space="preserve">I feel quite guilty most of the time </w:t>
            </w:r>
          </w:p>
          <w:p w:rsidR="002C502C" w:rsidRPr="00DC0D2E" w:rsidRDefault="002C502C" w:rsidP="00B859E4">
            <w:pPr>
              <w:numPr>
                <w:ilvl w:val="0"/>
                <w:numId w:val="5"/>
              </w:numPr>
              <w:spacing w:after="0" w:line="240" w:lineRule="auto"/>
            </w:pPr>
            <w:r w:rsidRPr="00DC0D2E">
              <w:t xml:space="preserve">I feel guilty all the time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220 (23.5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585 (62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03 (11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27 (2.9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6. Punishment Feeling: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 xml:space="preserve">t feel I am being punished </w:t>
            </w:r>
          </w:p>
          <w:p w:rsidR="002C502C" w:rsidRPr="00DC0D2E" w:rsidRDefault="002C502C" w:rsidP="002C502C">
            <w:pPr>
              <w:numPr>
                <w:ilvl w:val="0"/>
                <w:numId w:val="6"/>
              </w:numPr>
              <w:spacing w:after="0" w:line="240" w:lineRule="auto"/>
            </w:pPr>
            <w:r w:rsidRPr="00DC0D2E">
              <w:t xml:space="preserve">I feel I may be punished </w:t>
            </w:r>
          </w:p>
          <w:p w:rsidR="002C502C" w:rsidRPr="00DC0D2E" w:rsidRDefault="002C502C" w:rsidP="002C502C">
            <w:pPr>
              <w:numPr>
                <w:ilvl w:val="0"/>
                <w:numId w:val="6"/>
              </w:numPr>
              <w:spacing w:after="0" w:line="240" w:lineRule="auto"/>
            </w:pPr>
            <w:r w:rsidRPr="00DC0D2E">
              <w:t xml:space="preserve">I expect to be punished </w:t>
            </w:r>
          </w:p>
          <w:p w:rsidR="002C502C" w:rsidRPr="00DC0D2E" w:rsidRDefault="002C502C" w:rsidP="002C502C">
            <w:pPr>
              <w:numPr>
                <w:ilvl w:val="0"/>
                <w:numId w:val="6"/>
              </w:numPr>
              <w:spacing w:after="0" w:line="240" w:lineRule="auto"/>
            </w:pPr>
            <w:r w:rsidRPr="00DC0D2E">
              <w:t xml:space="preserve">I feel I am being punished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480 (51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36 (36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4 (7.9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45 (4.8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7. Self-Dislike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0       I feel the same about myself as ever </w:t>
            </w:r>
          </w:p>
          <w:p w:rsidR="002C502C" w:rsidRPr="00DC0D2E" w:rsidRDefault="002C502C" w:rsidP="002C502C">
            <w:pPr>
              <w:numPr>
                <w:ilvl w:val="0"/>
                <w:numId w:val="7"/>
              </w:numPr>
              <w:spacing w:after="0" w:line="240" w:lineRule="auto"/>
            </w:pPr>
            <w:r w:rsidRPr="00DC0D2E">
              <w:t xml:space="preserve">I have lost confidence in myself </w:t>
            </w:r>
          </w:p>
          <w:p w:rsidR="002C502C" w:rsidRPr="00DC0D2E" w:rsidRDefault="002C502C" w:rsidP="002C502C">
            <w:pPr>
              <w:numPr>
                <w:ilvl w:val="0"/>
                <w:numId w:val="7"/>
              </w:numPr>
              <w:spacing w:after="0" w:line="240" w:lineRule="auto"/>
            </w:pPr>
            <w:r w:rsidRPr="00DC0D2E">
              <w:t xml:space="preserve">I am disappointed in myself </w:t>
            </w:r>
          </w:p>
          <w:p w:rsidR="002C502C" w:rsidRPr="00DC0D2E" w:rsidRDefault="002C502C" w:rsidP="002C502C">
            <w:pPr>
              <w:numPr>
                <w:ilvl w:val="0"/>
                <w:numId w:val="7"/>
              </w:numPr>
              <w:spacing w:after="0" w:line="240" w:lineRule="auto"/>
            </w:pPr>
            <w:r w:rsidRPr="00DC0D2E">
              <w:t xml:space="preserve">I dislike myself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728 (77.9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4 (13.2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46 (4.9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7 (4.0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8. Self-Criticalness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>t criticize or blame myself more than usual</w:t>
            </w:r>
          </w:p>
          <w:p w:rsidR="002C502C" w:rsidRPr="00DC0D2E" w:rsidRDefault="002C502C" w:rsidP="002C502C">
            <w:pPr>
              <w:numPr>
                <w:ilvl w:val="0"/>
                <w:numId w:val="8"/>
              </w:numPr>
              <w:spacing w:after="0" w:line="240" w:lineRule="auto"/>
            </w:pPr>
            <w:r w:rsidRPr="00DC0D2E">
              <w:t xml:space="preserve">I am more critical of myself then I used to be </w:t>
            </w:r>
          </w:p>
          <w:p w:rsidR="002C502C" w:rsidRPr="00DC0D2E" w:rsidRDefault="002C502C" w:rsidP="002C502C">
            <w:pPr>
              <w:numPr>
                <w:ilvl w:val="0"/>
                <w:numId w:val="8"/>
              </w:numPr>
              <w:spacing w:after="0" w:line="240" w:lineRule="auto"/>
            </w:pPr>
            <w:r w:rsidRPr="00DC0D2E">
              <w:t xml:space="preserve">I criticize myself for all of my faults </w:t>
            </w:r>
          </w:p>
          <w:p w:rsidR="002C502C" w:rsidRPr="00DC0D2E" w:rsidRDefault="002C502C" w:rsidP="002C502C">
            <w:pPr>
              <w:numPr>
                <w:ilvl w:val="0"/>
                <w:numId w:val="8"/>
              </w:numPr>
              <w:spacing w:after="0" w:line="240" w:lineRule="auto"/>
            </w:pPr>
            <w:r w:rsidRPr="00DC0D2E">
              <w:t xml:space="preserve">I blame myself for everything bad that happens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450 (48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90 (20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69 (18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6 (13.5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9. Suicidal Thoughts or Wishes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 xml:space="preserve">t have any thoughts of killing myself </w:t>
            </w:r>
          </w:p>
          <w:p w:rsidR="002C502C" w:rsidRPr="00DC0D2E" w:rsidRDefault="002C502C" w:rsidP="002C502C">
            <w:pPr>
              <w:numPr>
                <w:ilvl w:val="0"/>
                <w:numId w:val="9"/>
              </w:numPr>
              <w:spacing w:after="0" w:line="240" w:lineRule="auto"/>
            </w:pPr>
            <w:r w:rsidRPr="00DC0D2E">
              <w:t xml:space="preserve">I have thoughts of killing myself, but I would not carry them out </w:t>
            </w:r>
          </w:p>
          <w:p w:rsidR="002C502C" w:rsidRPr="00DC0D2E" w:rsidRDefault="002C502C" w:rsidP="002C502C">
            <w:pPr>
              <w:numPr>
                <w:ilvl w:val="0"/>
                <w:numId w:val="9"/>
              </w:numPr>
              <w:spacing w:after="0" w:line="240" w:lineRule="auto"/>
            </w:pPr>
            <w:r w:rsidRPr="00DC0D2E">
              <w:t xml:space="preserve">I would like to kill myself </w:t>
            </w:r>
          </w:p>
          <w:p w:rsidR="002C502C" w:rsidRPr="00DC0D2E" w:rsidRDefault="002C502C" w:rsidP="002C502C">
            <w:pPr>
              <w:numPr>
                <w:ilvl w:val="0"/>
                <w:numId w:val="9"/>
              </w:numPr>
              <w:spacing w:after="0" w:line="240" w:lineRule="auto"/>
            </w:pPr>
            <w:r>
              <w:t>I would kill myself if I had</w:t>
            </w:r>
            <w:r w:rsidRPr="00DC0D2E">
              <w:t xml:space="preserve"> the chance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840 (89.8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2 (7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3 (1.4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0 (1.1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lastRenderedPageBreak/>
              <w:t xml:space="preserve">10. Crying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 xml:space="preserve">t cry anymore than I used to </w:t>
            </w:r>
          </w:p>
          <w:p w:rsidR="002C502C" w:rsidRPr="00DC0D2E" w:rsidRDefault="002C502C" w:rsidP="002C502C">
            <w:pPr>
              <w:numPr>
                <w:ilvl w:val="0"/>
                <w:numId w:val="10"/>
              </w:numPr>
              <w:spacing w:after="0" w:line="240" w:lineRule="auto"/>
            </w:pPr>
            <w:r w:rsidRPr="00DC0D2E">
              <w:t xml:space="preserve">I cry more than I used to </w:t>
            </w:r>
          </w:p>
          <w:p w:rsidR="002C502C" w:rsidRPr="00DC0D2E" w:rsidRDefault="002C502C" w:rsidP="002C502C">
            <w:pPr>
              <w:numPr>
                <w:ilvl w:val="0"/>
                <w:numId w:val="10"/>
              </w:numPr>
              <w:spacing w:after="0" w:line="240" w:lineRule="auto"/>
            </w:pPr>
            <w:r w:rsidRPr="00DC0D2E">
              <w:t>I cry over every little thing</w:t>
            </w:r>
          </w:p>
          <w:p w:rsidR="002C502C" w:rsidRPr="00DC0D2E" w:rsidRDefault="002C502C" w:rsidP="002C502C">
            <w:pPr>
              <w:numPr>
                <w:ilvl w:val="0"/>
                <w:numId w:val="10"/>
              </w:numPr>
              <w:spacing w:after="0" w:line="240" w:lineRule="auto"/>
            </w:pPr>
            <w:r w:rsidRPr="00DC0D2E">
              <w:t>I feel like crying, but I can’t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603 (64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12 (12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61 (6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59 (17.0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1. Agitation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 w:rsidRPr="00DC0D2E">
              <w:t xml:space="preserve">I am no more restless or wound up than usual </w:t>
            </w:r>
          </w:p>
          <w:p w:rsidR="002C502C" w:rsidRPr="00DC0D2E" w:rsidRDefault="002C502C" w:rsidP="002C502C">
            <w:pPr>
              <w:numPr>
                <w:ilvl w:val="0"/>
                <w:numId w:val="11"/>
              </w:numPr>
              <w:spacing w:after="0" w:line="240" w:lineRule="auto"/>
            </w:pPr>
            <w:r w:rsidRPr="00DC0D2E">
              <w:t xml:space="preserve">I feel more restless or wound up than usual </w:t>
            </w:r>
          </w:p>
          <w:p w:rsidR="002C502C" w:rsidRPr="00DC0D2E" w:rsidRDefault="002C502C" w:rsidP="002C502C">
            <w:pPr>
              <w:numPr>
                <w:ilvl w:val="0"/>
                <w:numId w:val="11"/>
              </w:numPr>
              <w:spacing w:after="0" w:line="240" w:lineRule="auto"/>
            </w:pPr>
            <w:r w:rsidRPr="00DC0D2E">
              <w:t xml:space="preserve">I am so restless or agitated that it’s hard to stay still </w:t>
            </w:r>
          </w:p>
          <w:p w:rsidR="002C502C" w:rsidRPr="00DC0D2E" w:rsidRDefault="002C502C" w:rsidP="002C502C">
            <w:pPr>
              <w:numPr>
                <w:ilvl w:val="0"/>
                <w:numId w:val="11"/>
              </w:numPr>
              <w:spacing w:after="0" w:line="240" w:lineRule="auto"/>
            </w:pPr>
            <w:r w:rsidRPr="00DC0D2E">
              <w:t xml:space="preserve">I am so restless or agitated that I have to keep moving or doing something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614 (65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230 (24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9 (4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52 (5.6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2. Loss of Interest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 w:rsidRPr="00DC0D2E">
              <w:t xml:space="preserve">I have not lost interest in other people or activities </w:t>
            </w:r>
          </w:p>
          <w:p w:rsidR="002C502C" w:rsidRPr="00DC0D2E" w:rsidRDefault="002C502C" w:rsidP="002C502C">
            <w:pPr>
              <w:numPr>
                <w:ilvl w:val="0"/>
                <w:numId w:val="12"/>
              </w:numPr>
              <w:spacing w:after="0" w:line="240" w:lineRule="auto"/>
            </w:pPr>
            <w:r w:rsidRPr="00DC0D2E">
              <w:t xml:space="preserve">I am less interested in other people or things than before </w:t>
            </w:r>
          </w:p>
          <w:p w:rsidR="002C502C" w:rsidRPr="00DC0D2E" w:rsidRDefault="002C502C" w:rsidP="002C502C">
            <w:pPr>
              <w:numPr>
                <w:ilvl w:val="0"/>
                <w:numId w:val="12"/>
              </w:numPr>
              <w:spacing w:after="0" w:line="240" w:lineRule="auto"/>
            </w:pPr>
            <w:r w:rsidRPr="00DC0D2E">
              <w:t xml:space="preserve">I have lost most of my interest in other people or things </w:t>
            </w:r>
          </w:p>
          <w:p w:rsidR="002C502C" w:rsidRPr="00DC0D2E" w:rsidRDefault="002C502C" w:rsidP="002C502C">
            <w:pPr>
              <w:numPr>
                <w:ilvl w:val="0"/>
                <w:numId w:val="12"/>
              </w:numPr>
              <w:spacing w:after="0" w:line="240" w:lineRule="auto"/>
            </w:pPr>
            <w:r w:rsidRPr="00DC0D2E">
              <w:t>It’s hard to get interested in anything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398 (42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19 (34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79 (19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9 (4.2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13. Indecisiveness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 w:rsidRPr="00DC0D2E">
              <w:t xml:space="preserve">I make decisions about as well as ever </w:t>
            </w:r>
          </w:p>
          <w:p w:rsidR="002C502C" w:rsidRPr="00DC0D2E" w:rsidRDefault="002C502C" w:rsidP="002C502C">
            <w:pPr>
              <w:numPr>
                <w:ilvl w:val="0"/>
                <w:numId w:val="13"/>
              </w:numPr>
              <w:spacing w:after="0" w:line="240" w:lineRule="auto"/>
            </w:pPr>
            <w:r w:rsidRPr="00DC0D2E">
              <w:t>I find it more difficult to make decision than usual</w:t>
            </w:r>
          </w:p>
          <w:p w:rsidR="002C502C" w:rsidRPr="00DC0D2E" w:rsidRDefault="002C502C" w:rsidP="002C502C">
            <w:pPr>
              <w:numPr>
                <w:ilvl w:val="0"/>
                <w:numId w:val="13"/>
              </w:numPr>
              <w:spacing w:after="0" w:line="240" w:lineRule="auto"/>
            </w:pPr>
            <w:r w:rsidRPr="00DC0D2E">
              <w:t xml:space="preserve">I have much greater difficulty in making decisions than I used to be </w:t>
            </w:r>
          </w:p>
          <w:p w:rsidR="002C502C" w:rsidRPr="00DC0D2E" w:rsidRDefault="002C502C" w:rsidP="002C502C">
            <w:pPr>
              <w:numPr>
                <w:ilvl w:val="0"/>
                <w:numId w:val="13"/>
              </w:numPr>
              <w:spacing w:after="0" w:line="240" w:lineRule="auto"/>
            </w:pPr>
            <w:r w:rsidRPr="00DC0D2E">
              <w:t xml:space="preserve">I have trouble making any decisions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501 (53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287 (30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59 (6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88 (9.4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4. Worthlessness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 w:rsidRPr="00DC0D2E">
              <w:t>I do not feel I am worthless</w:t>
            </w:r>
          </w:p>
          <w:p w:rsidR="002C502C" w:rsidRPr="00DC0D2E" w:rsidRDefault="002C502C" w:rsidP="002C502C">
            <w:pPr>
              <w:numPr>
                <w:ilvl w:val="0"/>
                <w:numId w:val="14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>t consider myself as worthwhile and useful as I used to</w:t>
            </w:r>
          </w:p>
          <w:p w:rsidR="002C502C" w:rsidRPr="00DC0D2E" w:rsidRDefault="002C502C" w:rsidP="002C502C">
            <w:pPr>
              <w:numPr>
                <w:ilvl w:val="0"/>
                <w:numId w:val="14"/>
              </w:numPr>
              <w:spacing w:after="0" w:line="240" w:lineRule="auto"/>
            </w:pPr>
            <w:r w:rsidRPr="00DC0D2E">
              <w:t xml:space="preserve">I feel more worthless as compared to other people </w:t>
            </w:r>
          </w:p>
          <w:p w:rsidR="002C502C" w:rsidRPr="00DC0D2E" w:rsidRDefault="002C502C" w:rsidP="002C502C">
            <w:pPr>
              <w:numPr>
                <w:ilvl w:val="0"/>
                <w:numId w:val="14"/>
              </w:numPr>
              <w:spacing w:after="0" w:line="240" w:lineRule="auto"/>
            </w:pPr>
            <w:r w:rsidRPr="00DC0D2E">
              <w:t>I feel utterly worthless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701 (75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0 (12.8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01 (10.8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3 (1.4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15. Loss of Energy: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 w:rsidRPr="00DC0D2E">
              <w:t xml:space="preserve">I have as much energy as ever </w:t>
            </w:r>
          </w:p>
          <w:p w:rsidR="002C502C" w:rsidRPr="00DC0D2E" w:rsidRDefault="002C502C" w:rsidP="002C502C">
            <w:pPr>
              <w:numPr>
                <w:ilvl w:val="0"/>
                <w:numId w:val="15"/>
              </w:numPr>
              <w:spacing w:after="0" w:line="240" w:lineRule="auto"/>
            </w:pPr>
            <w:r w:rsidRPr="00DC0D2E">
              <w:t>I have less energy than I used to have</w:t>
            </w:r>
          </w:p>
          <w:p w:rsidR="002C502C" w:rsidRPr="00DC0D2E" w:rsidRDefault="002C502C" w:rsidP="002C502C">
            <w:pPr>
              <w:numPr>
                <w:ilvl w:val="0"/>
                <w:numId w:val="15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>t have enough energy to do very much</w:t>
            </w:r>
          </w:p>
          <w:p w:rsidR="002C502C" w:rsidRPr="00DC0D2E" w:rsidRDefault="002C502C" w:rsidP="002C502C">
            <w:pPr>
              <w:numPr>
                <w:ilvl w:val="0"/>
                <w:numId w:val="15"/>
              </w:numPr>
              <w:spacing w:after="0" w:line="240" w:lineRule="auto"/>
            </w:pPr>
            <w:r w:rsidRPr="00DC0D2E">
              <w:t>I don</w:t>
            </w:r>
            <w:r w:rsidRPr="00DC0D2E">
              <w:rPr>
                <w:cs/>
                <w:lang w:bidi="mr-IN"/>
              </w:rPr>
              <w:t>’</w:t>
            </w:r>
            <w:r w:rsidRPr="00DC0D2E">
              <w:t>t have enough energy to do anything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364 (38.9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58 (38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78 (19.0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5 (3.7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16. Change in Sleep Pattern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DC0D2E">
              <w:t xml:space="preserve">I have not experienced any change in my sleeping pattern </w:t>
            </w:r>
          </w:p>
          <w:p w:rsidR="002C502C" w:rsidRPr="00DC0D2E" w:rsidRDefault="002C502C" w:rsidP="002C502C">
            <w:pPr>
              <w:numPr>
                <w:ilvl w:val="0"/>
                <w:numId w:val="16"/>
              </w:numPr>
              <w:spacing w:after="0" w:line="240" w:lineRule="auto"/>
            </w:pPr>
            <w:r w:rsidRPr="00DC0D2E">
              <w:t>I sleep somewhat more/less than usual</w:t>
            </w:r>
          </w:p>
          <w:p w:rsidR="002C502C" w:rsidRPr="00DC0D2E" w:rsidRDefault="002C502C" w:rsidP="002C502C">
            <w:pPr>
              <w:numPr>
                <w:ilvl w:val="0"/>
                <w:numId w:val="16"/>
              </w:numPr>
              <w:spacing w:after="0" w:line="240" w:lineRule="auto"/>
            </w:pPr>
            <w:r w:rsidRPr="00DC0D2E">
              <w:t xml:space="preserve">I sleep a lot more/less than usual </w:t>
            </w:r>
          </w:p>
          <w:p w:rsidR="002C502C" w:rsidRPr="00DC0D2E" w:rsidRDefault="002C502C" w:rsidP="002C502C">
            <w:pPr>
              <w:numPr>
                <w:ilvl w:val="0"/>
                <w:numId w:val="16"/>
              </w:numPr>
              <w:spacing w:after="0" w:line="240" w:lineRule="auto"/>
            </w:pPr>
            <w:r w:rsidRPr="00DC0D2E">
              <w:t xml:space="preserve">I sleep most of the day/ I wake up 1-2 hours early and can’t get back to sleep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275 (29.4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442 (47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16 (12.4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02 (10.9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 xml:space="preserve">17. Irritability: 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DC0D2E">
              <w:t xml:space="preserve">I am no more irritable than usual </w:t>
            </w:r>
          </w:p>
          <w:p w:rsidR="002C502C" w:rsidRPr="00DC0D2E" w:rsidRDefault="002C502C" w:rsidP="002C502C">
            <w:pPr>
              <w:numPr>
                <w:ilvl w:val="0"/>
                <w:numId w:val="17"/>
              </w:numPr>
              <w:spacing w:after="0" w:line="240" w:lineRule="auto"/>
            </w:pPr>
            <w:r w:rsidRPr="00DC0D2E">
              <w:t xml:space="preserve">I am more irritable than usual </w:t>
            </w:r>
          </w:p>
          <w:p w:rsidR="002C502C" w:rsidRPr="00DC0D2E" w:rsidRDefault="002C502C" w:rsidP="002C502C">
            <w:pPr>
              <w:numPr>
                <w:ilvl w:val="0"/>
                <w:numId w:val="17"/>
              </w:numPr>
              <w:spacing w:after="0" w:line="240" w:lineRule="auto"/>
            </w:pPr>
            <w:r w:rsidRPr="00DC0D2E">
              <w:t xml:space="preserve">I am much more irritable than usual </w:t>
            </w:r>
          </w:p>
          <w:p w:rsidR="002C502C" w:rsidRPr="00DC0D2E" w:rsidRDefault="002C502C" w:rsidP="002C502C">
            <w:pPr>
              <w:numPr>
                <w:ilvl w:val="0"/>
                <w:numId w:val="17"/>
              </w:numPr>
              <w:spacing w:after="0" w:line="240" w:lineRule="auto"/>
            </w:pPr>
            <w:r w:rsidRPr="00DC0D2E">
              <w:t xml:space="preserve">I am irritable all the time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458 (49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46 (37.0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63 (6.7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68 (7.3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8. Change in Appetite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 xml:space="preserve">       0    I </w:t>
            </w:r>
            <w:r w:rsidRPr="00DC0D2E">
              <w:t xml:space="preserve">have not experienced any change in my appetite </w:t>
            </w:r>
          </w:p>
          <w:p w:rsidR="002C502C" w:rsidRPr="00DC0D2E" w:rsidRDefault="002C502C" w:rsidP="002C502C">
            <w:pPr>
              <w:numPr>
                <w:ilvl w:val="0"/>
                <w:numId w:val="18"/>
              </w:numPr>
              <w:spacing w:after="0" w:line="240" w:lineRule="auto"/>
            </w:pPr>
            <w:r w:rsidRPr="00DC0D2E">
              <w:t>My appetite is somewhat less/greater than usual</w:t>
            </w:r>
          </w:p>
          <w:p w:rsidR="002C502C" w:rsidRPr="00DC0D2E" w:rsidRDefault="002C502C" w:rsidP="002C502C">
            <w:pPr>
              <w:numPr>
                <w:ilvl w:val="0"/>
                <w:numId w:val="18"/>
              </w:numPr>
              <w:spacing w:after="0" w:line="240" w:lineRule="auto"/>
            </w:pPr>
            <w:r w:rsidRPr="00DC0D2E">
              <w:t xml:space="preserve">My appetite is much less/greater than usual </w:t>
            </w:r>
          </w:p>
          <w:p w:rsidR="002C502C" w:rsidRPr="00DC0D2E" w:rsidRDefault="002C502C" w:rsidP="002C502C">
            <w:pPr>
              <w:numPr>
                <w:ilvl w:val="0"/>
                <w:numId w:val="18"/>
              </w:numPr>
              <w:spacing w:after="0" w:line="240" w:lineRule="auto"/>
            </w:pPr>
            <w:r w:rsidRPr="00DC0D2E">
              <w:t xml:space="preserve">I have no appetite at all/ I crave food all the time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510 (54.5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 w:rsidRPr="00DC0D2E">
              <w:t>284 (30</w:t>
            </w:r>
            <w:r>
              <w:t>.4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1 (7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0 (7.5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19. Concentration Difficulty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lastRenderedPageBreak/>
              <w:t xml:space="preserve">       0    </w:t>
            </w:r>
            <w:r w:rsidRPr="00DC0D2E">
              <w:t>I can concentrate as well as ever</w:t>
            </w:r>
          </w:p>
          <w:p w:rsidR="002C502C" w:rsidRPr="00DC0D2E" w:rsidRDefault="002C502C" w:rsidP="002C502C">
            <w:pPr>
              <w:numPr>
                <w:ilvl w:val="0"/>
                <w:numId w:val="19"/>
              </w:numPr>
              <w:spacing w:after="0" w:line="240" w:lineRule="auto"/>
            </w:pPr>
            <w:r w:rsidRPr="00DC0D2E">
              <w:t>I can’t concentrate as well as usual</w:t>
            </w:r>
          </w:p>
          <w:p w:rsidR="002C502C" w:rsidRPr="00DC0D2E" w:rsidRDefault="002C502C" w:rsidP="002C502C">
            <w:pPr>
              <w:numPr>
                <w:ilvl w:val="0"/>
                <w:numId w:val="19"/>
              </w:numPr>
              <w:spacing w:after="0" w:line="240" w:lineRule="auto"/>
            </w:pPr>
            <w:r w:rsidRPr="00DC0D2E">
              <w:t xml:space="preserve">It’s hard to keep my mind on anything for very long </w:t>
            </w:r>
          </w:p>
          <w:p w:rsidR="002C502C" w:rsidRPr="00DC0D2E" w:rsidRDefault="002C502C" w:rsidP="002C502C">
            <w:pPr>
              <w:numPr>
                <w:ilvl w:val="0"/>
                <w:numId w:val="19"/>
              </w:numPr>
              <w:spacing w:after="0" w:line="240" w:lineRule="auto"/>
            </w:pPr>
            <w:r w:rsidRPr="00DC0D2E">
              <w:t>I find I can’t concentrate on anything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412 (44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66 (39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4 (13.3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3 (3.5</w:t>
            </w:r>
            <w:r w:rsidRPr="00DC0D2E">
              <w:t>)</w:t>
            </w:r>
          </w:p>
        </w:tc>
      </w:tr>
      <w:tr w:rsidR="002C502C" w:rsidRPr="00DC0D2E" w:rsidTr="00B85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793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  <w:r w:rsidRPr="00DC0D2E">
              <w:t>20. Tiredness or Fatigue: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2C502C" w:rsidRPr="00DC0D2E" w:rsidRDefault="002C502C" w:rsidP="002C502C">
            <w:pPr>
              <w:spacing w:after="0" w:line="240" w:lineRule="auto"/>
            </w:pPr>
          </w:p>
        </w:tc>
      </w:tr>
      <w:tr w:rsidR="002C502C" w:rsidRPr="00DC0D2E" w:rsidTr="00B859E4">
        <w:trPr>
          <w:trHeight w:val="598"/>
        </w:trPr>
        <w:tc>
          <w:tcPr>
            <w:tcW w:w="7938" w:type="dxa"/>
            <w:hideMark/>
          </w:tcPr>
          <w:p w:rsidR="002C502C" w:rsidRPr="00DC0D2E" w:rsidRDefault="002C502C" w:rsidP="002C502C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 w:rsidRPr="00DC0D2E">
              <w:t>I am no more tired or fatigued than usual</w:t>
            </w:r>
          </w:p>
          <w:p w:rsidR="002C502C" w:rsidRPr="00DC0D2E" w:rsidRDefault="002C502C" w:rsidP="002C502C">
            <w:pPr>
              <w:numPr>
                <w:ilvl w:val="0"/>
                <w:numId w:val="20"/>
              </w:numPr>
              <w:spacing w:after="0" w:line="240" w:lineRule="auto"/>
            </w:pPr>
            <w:r w:rsidRPr="00DC0D2E">
              <w:t>I get more tired or fatigued more easily than usual</w:t>
            </w:r>
          </w:p>
          <w:p w:rsidR="002C502C" w:rsidRPr="00DC0D2E" w:rsidRDefault="002C502C" w:rsidP="002C502C">
            <w:pPr>
              <w:numPr>
                <w:ilvl w:val="0"/>
                <w:numId w:val="20"/>
              </w:numPr>
              <w:spacing w:after="0" w:line="240" w:lineRule="auto"/>
            </w:pPr>
            <w:r w:rsidRPr="00DC0D2E">
              <w:t xml:space="preserve">I am too tired or fatigued to do a lot of things I used to do </w:t>
            </w:r>
          </w:p>
          <w:p w:rsidR="002C502C" w:rsidRPr="00DC0D2E" w:rsidRDefault="002C502C" w:rsidP="002C502C">
            <w:pPr>
              <w:numPr>
                <w:ilvl w:val="0"/>
                <w:numId w:val="20"/>
              </w:numPr>
              <w:spacing w:after="0" w:line="240" w:lineRule="auto"/>
            </w:pPr>
            <w:r w:rsidRPr="00DC0D2E">
              <w:t xml:space="preserve">I am too tired or fatigued to do most of the things I used to do </w:t>
            </w:r>
          </w:p>
        </w:tc>
        <w:tc>
          <w:tcPr>
            <w:tcW w:w="1530" w:type="dxa"/>
            <w:hideMark/>
          </w:tcPr>
          <w:p w:rsidR="002C502C" w:rsidRPr="00DC0D2E" w:rsidRDefault="002C502C" w:rsidP="002C502C">
            <w:pPr>
              <w:spacing w:after="0" w:line="240" w:lineRule="auto"/>
            </w:pPr>
            <w:r>
              <w:t>366 (39.1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368 (39.4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127 (13.6</w:t>
            </w:r>
            <w:r w:rsidRPr="00DC0D2E">
              <w:t>)</w:t>
            </w:r>
          </w:p>
          <w:p w:rsidR="002C502C" w:rsidRPr="00DC0D2E" w:rsidRDefault="002C502C" w:rsidP="002C502C">
            <w:pPr>
              <w:spacing w:after="0" w:line="240" w:lineRule="auto"/>
            </w:pPr>
            <w:r>
              <w:t>74 (7.9</w:t>
            </w:r>
            <w:r w:rsidRPr="00DC0D2E">
              <w:t>)</w:t>
            </w:r>
          </w:p>
        </w:tc>
      </w:tr>
    </w:tbl>
    <w:p w:rsidR="002C502C" w:rsidRDefault="00B859E4" w:rsidP="00B859E4">
      <w:pPr>
        <w:spacing w:after="0" w:line="240" w:lineRule="auto"/>
        <w:ind w:left="-63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</w:t>
      </w:r>
      <w:r w:rsidR="002C502C">
        <w:rPr>
          <w:b/>
          <w:bCs/>
          <w:sz w:val="24"/>
          <w:szCs w:val="24"/>
        </w:rPr>
        <w:t>n: frequency, %:percentage</w:t>
      </w: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p w:rsidR="002C502C" w:rsidRDefault="002C502C" w:rsidP="002C502C">
      <w:pPr>
        <w:spacing w:after="0" w:line="240" w:lineRule="auto"/>
        <w:rPr>
          <w:b/>
          <w:bCs/>
          <w:sz w:val="24"/>
          <w:szCs w:val="24"/>
        </w:rPr>
      </w:pPr>
    </w:p>
    <w:sectPr w:rsidR="002C5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30113"/>
    <w:multiLevelType w:val="hybridMultilevel"/>
    <w:tmpl w:val="CE3099F0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76FA9"/>
    <w:multiLevelType w:val="hybridMultilevel"/>
    <w:tmpl w:val="D982CBE2"/>
    <w:lvl w:ilvl="0" w:tplc="2BACDBC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840C58D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264850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4600FA2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589A93B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3CE3EE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16C18E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A7E20E4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55C7E6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CF7D54"/>
    <w:multiLevelType w:val="hybridMultilevel"/>
    <w:tmpl w:val="ABA8022C"/>
    <w:lvl w:ilvl="0" w:tplc="C42AFC3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20C7BC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E91C663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9E464AF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86A304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902C49C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22267C6A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832E1BC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9B744A3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C714C8"/>
    <w:multiLevelType w:val="hybridMultilevel"/>
    <w:tmpl w:val="C48A55C4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C8233B"/>
    <w:multiLevelType w:val="hybridMultilevel"/>
    <w:tmpl w:val="79E8348E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9E4588"/>
    <w:multiLevelType w:val="hybridMultilevel"/>
    <w:tmpl w:val="5114FDA8"/>
    <w:lvl w:ilvl="0" w:tplc="A12E069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C8631E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8026ACE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84A42B1C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2A8A5A4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E310780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C466F00E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D048A08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D9A0540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6">
    <w:nsid w:val="0E8820EA"/>
    <w:multiLevelType w:val="hybridMultilevel"/>
    <w:tmpl w:val="EEC834F2"/>
    <w:lvl w:ilvl="0" w:tplc="B67A11A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58E668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61C2C0F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55BEE7B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4267E5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0A385D4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BF2EF04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17F2FB8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6E9613E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7">
    <w:nsid w:val="1054161C"/>
    <w:multiLevelType w:val="hybridMultilevel"/>
    <w:tmpl w:val="D7D20D1E"/>
    <w:lvl w:ilvl="0" w:tplc="87BCB0F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8326C86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AECA247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0FE025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D04207A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9CB8DF1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EE2EFB14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E2DA5D7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ABCBFD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8">
    <w:nsid w:val="11884018"/>
    <w:multiLevelType w:val="hybridMultilevel"/>
    <w:tmpl w:val="3F7E16FC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4F13EB"/>
    <w:multiLevelType w:val="hybridMultilevel"/>
    <w:tmpl w:val="B7DAB88A"/>
    <w:lvl w:ilvl="0" w:tplc="FB3A626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4B8D2F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CC428BB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88C68FD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A0044B22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C0565DC2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4952321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B848A18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4816E3A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8C91249"/>
    <w:multiLevelType w:val="hybridMultilevel"/>
    <w:tmpl w:val="4A0078C8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96683F"/>
    <w:multiLevelType w:val="hybridMultilevel"/>
    <w:tmpl w:val="0F48C21A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FE49DA"/>
    <w:multiLevelType w:val="hybridMultilevel"/>
    <w:tmpl w:val="DD209B28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680C11"/>
    <w:multiLevelType w:val="hybridMultilevel"/>
    <w:tmpl w:val="233AE152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FF33BC"/>
    <w:multiLevelType w:val="hybridMultilevel"/>
    <w:tmpl w:val="F4E21CF6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4870E5"/>
    <w:multiLevelType w:val="hybridMultilevel"/>
    <w:tmpl w:val="8FA06A98"/>
    <w:lvl w:ilvl="0" w:tplc="DFAAFDE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5E05C9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5142B61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CB6BCD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2710F79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E45C2FE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F1B2D6A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A5820DE6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ADE49C3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672018F"/>
    <w:multiLevelType w:val="hybridMultilevel"/>
    <w:tmpl w:val="1038BBB8"/>
    <w:lvl w:ilvl="0" w:tplc="06146CA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2552059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4B2AF6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77346B4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E138B6E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7E0A61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080778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FFA2A83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11B21DE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8776001"/>
    <w:multiLevelType w:val="hybridMultilevel"/>
    <w:tmpl w:val="BB2E818E"/>
    <w:lvl w:ilvl="0" w:tplc="9140E81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4726CE0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8B884F9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E2B6FF8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39E2EB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B436198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F2A4D6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114160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3BF4651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C041DD9"/>
    <w:multiLevelType w:val="hybridMultilevel"/>
    <w:tmpl w:val="706EB812"/>
    <w:lvl w:ilvl="0" w:tplc="1896A43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BAC8FDA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6DF0F484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307090F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F966530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4566E10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FFE434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D48CF7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9F5ABCD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EA03341"/>
    <w:multiLevelType w:val="hybridMultilevel"/>
    <w:tmpl w:val="E88C0AC0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39142D"/>
    <w:multiLevelType w:val="hybridMultilevel"/>
    <w:tmpl w:val="618E1BD6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622C9"/>
    <w:multiLevelType w:val="hybridMultilevel"/>
    <w:tmpl w:val="60D090E0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314499"/>
    <w:multiLevelType w:val="hybridMultilevel"/>
    <w:tmpl w:val="CA64DE56"/>
    <w:lvl w:ilvl="0" w:tplc="4C7CC8B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42222B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54E8D31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96A0F3DA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85ACA90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0E0A109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E1E6C97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A998C9D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BF01C1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DA12CEB"/>
    <w:multiLevelType w:val="hybridMultilevel"/>
    <w:tmpl w:val="B8AE6DE0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C17066"/>
    <w:multiLevelType w:val="hybridMultilevel"/>
    <w:tmpl w:val="82CEBB38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8C52C0"/>
    <w:multiLevelType w:val="hybridMultilevel"/>
    <w:tmpl w:val="B4DC0792"/>
    <w:lvl w:ilvl="0" w:tplc="E7C4E79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FCCF7E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218445A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B5D2D81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3F6306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1C0E933E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13E453A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9938776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01183C6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6284EF6"/>
    <w:multiLevelType w:val="hybridMultilevel"/>
    <w:tmpl w:val="D004D896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CF6D87"/>
    <w:multiLevelType w:val="hybridMultilevel"/>
    <w:tmpl w:val="554843E2"/>
    <w:lvl w:ilvl="0" w:tplc="A0A4323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C172CC9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7A86CFF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034C50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489E5EE0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21EBA9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27C71F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1F8FCD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40AEB6E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71447FF"/>
    <w:multiLevelType w:val="hybridMultilevel"/>
    <w:tmpl w:val="6BDEA576"/>
    <w:lvl w:ilvl="0" w:tplc="09E631D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E0CD35A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B8D8B22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F3A166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F506747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4F3E525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BD8428E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62AF20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DB847C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9814142"/>
    <w:multiLevelType w:val="hybridMultilevel"/>
    <w:tmpl w:val="94FC15C2"/>
    <w:lvl w:ilvl="0" w:tplc="F658316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75942F3A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376C7A28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AB5A317C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ADCE283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360E2F6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F5B49F7E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2F2CF5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F1BC44E4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B805C2F"/>
    <w:multiLevelType w:val="hybridMultilevel"/>
    <w:tmpl w:val="97DC3D44"/>
    <w:lvl w:ilvl="0" w:tplc="E8B4EB1E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936C370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F3E8CC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6BCA9E0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83E8D25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C4BC1C6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5524A3D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BC6869B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7EE0DE26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F8F0447"/>
    <w:multiLevelType w:val="hybridMultilevel"/>
    <w:tmpl w:val="9CD8979C"/>
    <w:lvl w:ilvl="0" w:tplc="C84C8CB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6D82938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22407D0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E5D4B6FA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1BBEAA9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A79C874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724BDD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E66D52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675A833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2">
    <w:nsid w:val="74F76B04"/>
    <w:multiLevelType w:val="hybridMultilevel"/>
    <w:tmpl w:val="6BC4BC68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82315"/>
    <w:multiLevelType w:val="hybridMultilevel"/>
    <w:tmpl w:val="06DC6202"/>
    <w:lvl w:ilvl="0" w:tplc="6480F32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00A540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104D17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71F05DB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B240F3CE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AE36F93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36D26024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DD32510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A8A4E46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B276311"/>
    <w:multiLevelType w:val="hybridMultilevel"/>
    <w:tmpl w:val="C0A87116"/>
    <w:lvl w:ilvl="0" w:tplc="E0E8A0A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2689CA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550281B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C72A3C2A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9D30C4C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6C2AF66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518160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DE4D1E8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FFEB06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BDB458F"/>
    <w:multiLevelType w:val="hybridMultilevel"/>
    <w:tmpl w:val="66BCBDBC"/>
    <w:lvl w:ilvl="0" w:tplc="45AAFE3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FB06CC46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327AF37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BA6C4AE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3DD0C04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C4A0C41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C52F48E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7E0AD7C0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DF4326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C150C32"/>
    <w:multiLevelType w:val="hybridMultilevel"/>
    <w:tmpl w:val="298E7692"/>
    <w:lvl w:ilvl="0" w:tplc="8D02F146">
      <w:start w:val="1"/>
      <w:numFmt w:val="none"/>
      <w:lvlText w:val="0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3"/>
  </w:num>
  <w:num w:numId="3">
    <w:abstractNumId w:val="22"/>
  </w:num>
  <w:num w:numId="4">
    <w:abstractNumId w:val="5"/>
  </w:num>
  <w:num w:numId="5">
    <w:abstractNumId w:val="16"/>
  </w:num>
  <w:num w:numId="6">
    <w:abstractNumId w:val="2"/>
  </w:num>
  <w:num w:numId="7">
    <w:abstractNumId w:val="18"/>
  </w:num>
  <w:num w:numId="8">
    <w:abstractNumId w:val="35"/>
  </w:num>
  <w:num w:numId="9">
    <w:abstractNumId w:val="30"/>
  </w:num>
  <w:num w:numId="10">
    <w:abstractNumId w:val="29"/>
  </w:num>
  <w:num w:numId="11">
    <w:abstractNumId w:val="6"/>
  </w:num>
  <w:num w:numId="12">
    <w:abstractNumId w:val="28"/>
  </w:num>
  <w:num w:numId="13">
    <w:abstractNumId w:val="31"/>
  </w:num>
  <w:num w:numId="14">
    <w:abstractNumId w:val="27"/>
  </w:num>
  <w:num w:numId="15">
    <w:abstractNumId w:val="15"/>
  </w:num>
  <w:num w:numId="16">
    <w:abstractNumId w:val="17"/>
  </w:num>
  <w:num w:numId="17">
    <w:abstractNumId w:val="9"/>
  </w:num>
  <w:num w:numId="18">
    <w:abstractNumId w:val="25"/>
  </w:num>
  <w:num w:numId="19">
    <w:abstractNumId w:val="1"/>
  </w:num>
  <w:num w:numId="20">
    <w:abstractNumId w:val="34"/>
  </w:num>
  <w:num w:numId="21">
    <w:abstractNumId w:val="12"/>
  </w:num>
  <w:num w:numId="22">
    <w:abstractNumId w:val="0"/>
  </w:num>
  <w:num w:numId="23">
    <w:abstractNumId w:val="8"/>
  </w:num>
  <w:num w:numId="24">
    <w:abstractNumId w:val="32"/>
  </w:num>
  <w:num w:numId="25">
    <w:abstractNumId w:val="26"/>
  </w:num>
  <w:num w:numId="26">
    <w:abstractNumId w:val="4"/>
  </w:num>
  <w:num w:numId="27">
    <w:abstractNumId w:val="19"/>
  </w:num>
  <w:num w:numId="28">
    <w:abstractNumId w:val="11"/>
  </w:num>
  <w:num w:numId="29">
    <w:abstractNumId w:val="20"/>
  </w:num>
  <w:num w:numId="30">
    <w:abstractNumId w:val="23"/>
  </w:num>
  <w:num w:numId="31">
    <w:abstractNumId w:val="36"/>
  </w:num>
  <w:num w:numId="32">
    <w:abstractNumId w:val="3"/>
  </w:num>
  <w:num w:numId="33">
    <w:abstractNumId w:val="24"/>
  </w:num>
  <w:num w:numId="34">
    <w:abstractNumId w:val="13"/>
  </w:num>
  <w:num w:numId="35">
    <w:abstractNumId w:val="21"/>
  </w:num>
  <w:num w:numId="36">
    <w:abstractNumId w:val="14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6742"/>
    <w:rsid w:val="000866EF"/>
    <w:rsid w:val="002C502C"/>
    <w:rsid w:val="00B37DAF"/>
    <w:rsid w:val="00B859E4"/>
    <w:rsid w:val="00EB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C5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C50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0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C5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C50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6</Words>
  <Characters>3924</Characters>
  <Application>Microsoft Office Word</Application>
  <DocSecurity>0</DocSecurity>
  <Lines>218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GHA</Company>
  <LinksUpToDate>false</LinksUpToDate>
  <CharactersWithSpaces>4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M, MAHMOUD</dc:creator>
  <cp:lastModifiedBy>AMERCED</cp:lastModifiedBy>
  <cp:revision>3</cp:revision>
  <dcterms:created xsi:type="dcterms:W3CDTF">2018-02-06T10:20:00Z</dcterms:created>
  <dcterms:modified xsi:type="dcterms:W3CDTF">2018-05-17T03:30:00Z</dcterms:modified>
</cp:coreProperties>
</file>